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E13" w:rsidRPr="00B27DD1" w:rsidRDefault="009D4E13" w:rsidP="009D4E13">
      <w:pPr>
        <w:spacing w:after="0" w:line="240" w:lineRule="auto"/>
        <w:outlineLvl w:val="0"/>
        <w:rPr>
          <w:rFonts w:ascii="Times New Roman" w:eastAsia="Times New Roman" w:hAnsi="Times New Roman" w:cs="Times New Roman"/>
          <w:b/>
          <w:lang w:val="en-US"/>
        </w:rPr>
      </w:pPr>
      <w:proofErr w:type="gramStart"/>
      <w:r w:rsidRPr="00B27DD1">
        <w:rPr>
          <w:rFonts w:ascii="Times New Roman" w:eastAsia="Times New Roman" w:hAnsi="Times New Roman" w:cs="Times New Roman"/>
          <w:b/>
          <w:lang w:val="en-US"/>
        </w:rPr>
        <w:t>S3</w:t>
      </w:r>
      <w:r>
        <w:rPr>
          <w:rFonts w:ascii="Times New Roman" w:eastAsia="Times New Roman" w:hAnsi="Times New Roman" w:cs="Times New Roman"/>
          <w:b/>
          <w:lang w:val="en-US"/>
        </w:rPr>
        <w:t xml:space="preserve"> Table</w:t>
      </w:r>
      <w:r w:rsidRPr="00B27DD1">
        <w:rPr>
          <w:rFonts w:ascii="Times New Roman" w:eastAsia="Times New Roman" w:hAnsi="Times New Roman" w:cs="Times New Roman"/>
          <w:b/>
          <w:lang w:val="en-US"/>
        </w:rPr>
        <w:t>.</w:t>
      </w:r>
      <w:proofErr w:type="gramEnd"/>
      <w:r w:rsidRPr="00B27DD1">
        <w:rPr>
          <w:rFonts w:ascii="Times New Roman" w:eastAsia="Times New Roman" w:hAnsi="Times New Roman" w:cs="Times New Roman"/>
          <w:b/>
          <w:lang w:val="en-US"/>
        </w:rPr>
        <w:t xml:space="preserve"> Maternal characteristics in women with and without data on </w:t>
      </w:r>
      <w:proofErr w:type="spellStart"/>
      <w:r w:rsidRPr="00B27DD1">
        <w:rPr>
          <w:rFonts w:ascii="Times New Roman" w:eastAsia="Times New Roman" w:hAnsi="Times New Roman" w:cs="Times New Roman"/>
          <w:b/>
          <w:lang w:val="en-US"/>
        </w:rPr>
        <w:t>interpregnancy</w:t>
      </w:r>
      <w:proofErr w:type="spellEnd"/>
      <w:r w:rsidRPr="00B27DD1">
        <w:rPr>
          <w:rFonts w:ascii="Times New Roman" w:eastAsia="Times New Roman" w:hAnsi="Times New Roman" w:cs="Times New Roman"/>
          <w:b/>
          <w:lang w:val="en-US"/>
        </w:rPr>
        <w:t xml:space="preserve"> weight change</w:t>
      </w:r>
    </w:p>
    <w:p w:rsidR="009D4E13" w:rsidRPr="00B27DD1" w:rsidRDefault="009D4E13" w:rsidP="009D4E13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:rsidR="009D4E13" w:rsidRPr="00B27DD1" w:rsidRDefault="009D4E13" w:rsidP="009D4E13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tbl>
      <w:tblPr>
        <w:tblW w:w="8100" w:type="dxa"/>
        <w:tblInd w:w="1080" w:type="dxa"/>
        <w:tblLayout w:type="fixed"/>
        <w:tblLook w:val="04A0" w:firstRow="1" w:lastRow="0" w:firstColumn="1" w:lastColumn="0" w:noHBand="0" w:noVBand="1"/>
      </w:tblPr>
      <w:tblGrid>
        <w:gridCol w:w="2430"/>
        <w:gridCol w:w="1134"/>
        <w:gridCol w:w="236"/>
        <w:gridCol w:w="1182"/>
        <w:gridCol w:w="236"/>
        <w:gridCol w:w="1181"/>
        <w:gridCol w:w="236"/>
        <w:gridCol w:w="1465"/>
      </w:tblGrid>
      <w:tr w:rsidR="009D4E13" w:rsidRPr="0085118F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670" w:type="dxa"/>
            <w:gridSpan w:val="7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Known weight change                      Unknown weight change </w:t>
            </w:r>
          </w:p>
        </w:tc>
      </w:tr>
      <w:tr w:rsidR="009D4E13" w:rsidRPr="00B27DD1" w:rsidTr="00AF1CB0"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No.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%</w:t>
            </w:r>
            <w:r w:rsidRPr="00B27DD1" w:rsidDel="00530766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No.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%</w:t>
            </w:r>
          </w:p>
        </w:tc>
      </w:tr>
      <w:tr w:rsidR="009D4E13" w:rsidRPr="00B27DD1" w:rsidTr="00AF1CB0"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429,983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00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02,875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00</w:t>
            </w: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D4E13" w:rsidRPr="00B27DD1" w:rsidTr="00AF1CB0"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b/>
                <w:lang w:val="en-US"/>
              </w:rPr>
              <w:t>Maternal facto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9D4E13" w:rsidRPr="00B27DD1" w:rsidRDefault="009D4E13" w:rsidP="00AF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9D4E13" w:rsidRPr="00B27DD1" w:rsidRDefault="009D4E13" w:rsidP="00AF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:rsidR="009D4E13" w:rsidRPr="00B27DD1" w:rsidRDefault="009D4E13" w:rsidP="00AF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D4E13" w:rsidRPr="00B27DD1" w:rsidTr="00AF1CB0"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9D4E13" w:rsidRPr="00B27DD1" w:rsidRDefault="009D4E13" w:rsidP="00AF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9D4E13" w:rsidRPr="00B27DD1" w:rsidRDefault="009D4E13" w:rsidP="00AF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</w:tcPr>
          <w:p w:rsidR="009D4E13" w:rsidRPr="00B27DD1" w:rsidRDefault="009D4E13" w:rsidP="00AF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BMI </w:t>
            </w:r>
          </w:p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at 1</w:t>
            </w:r>
            <w:r w:rsidRPr="00B27DD1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st</w:t>
            </w: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pregnancy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&lt; 18.5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3,222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3.08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,245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3.21</w:t>
            </w: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8.5-24.9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98,788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69.49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7,419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70.62</w:t>
            </w: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5-29.9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88,258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0.53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7,515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9.36</w:t>
            </w: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30-34.9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2,320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5.19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,913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4.93</w:t>
            </w: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≥35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7,395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72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732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89</w:t>
            </w: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Data missing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64,051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62.3</w:t>
            </w: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D4E13" w:rsidRPr="0085118F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Maternal age</w:t>
            </w:r>
          </w:p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at 2</w:t>
            </w:r>
            <w:r w:rsidRPr="00B27DD1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nd</w:t>
            </w: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delivery (years)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≤24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47,872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1.13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1,060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0.75</w:t>
            </w: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5-29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42,298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33.09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31,311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30.44</w:t>
            </w: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30-34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66,944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38.83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40,363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39.23</w:t>
            </w: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≥35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72,869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6.95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0,141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9.58</w:t>
            </w: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Smoking in 2</w:t>
            </w:r>
            <w:r w:rsidRPr="00B27DD1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nd</w:t>
            </w: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pregnancy 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391,880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92.10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77,519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91.27</w:t>
            </w: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33,636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7.90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7,412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8.73</w:t>
            </w: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Data missing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4,467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04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7,944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73</w:t>
            </w: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27DD1">
              <w:rPr>
                <w:rFonts w:ascii="Times New Roman" w:eastAsia="Times New Roman" w:hAnsi="Times New Roman" w:cs="Times New Roman"/>
                <w:lang w:val="en-US"/>
              </w:rPr>
              <w:t>Interpregnancy</w:t>
            </w:r>
            <w:proofErr w:type="spellEnd"/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interval (years)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&lt;1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75,805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7.63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8,848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8.32</w:t>
            </w: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 to &lt;3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58,356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60.10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59,958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58.28</w:t>
            </w: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3 to &lt;5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63,255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4.71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5,311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4.88</w:t>
            </w: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≥5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32,567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7.57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8,758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8.51</w:t>
            </w: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Education (years)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≤11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98,086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2.99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4,496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4.10</w:t>
            </w: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2-14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78,495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41.83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40,327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39.67</w:t>
            </w: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≥15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50,116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35.18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36,829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36.23</w:t>
            </w: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Data missing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3,183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7.40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,223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1.88</w:t>
            </w: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Mother’s country </w:t>
            </w:r>
          </w:p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of birth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Nordic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372,940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86.73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87,980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85.52</w:t>
            </w: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Non-Nordic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57,043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3.27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4,895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4.48</w:t>
            </w: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Chronic hypertension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427,880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99.51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02,369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99.51</w:t>
            </w: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Yes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,103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49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506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49</w:t>
            </w: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Preeclampsia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425,009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98.84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01,693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98.85</w:t>
            </w: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4,974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16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,182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15</w:t>
            </w: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Diabetes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425,271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98.90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01,724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98.88</w:t>
            </w: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Gestational diabetes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3,322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77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757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74</w:t>
            </w: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27DD1">
              <w:rPr>
                <w:rFonts w:ascii="Times New Roman" w:eastAsia="Times New Roman" w:hAnsi="Times New Roman" w:cs="Times New Roman"/>
                <w:lang w:val="en-US"/>
              </w:rPr>
              <w:t>Pregestational</w:t>
            </w:r>
            <w:proofErr w:type="spellEnd"/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diabetes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,390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32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394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38</w:t>
            </w: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b/>
                <w:lang w:val="en-US"/>
              </w:rPr>
              <w:t>Neonatal outcomes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Apgar 0-6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,246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53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578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57</w:t>
            </w: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Neonatal seizures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538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13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20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12</w:t>
            </w:r>
          </w:p>
        </w:tc>
      </w:tr>
      <w:tr w:rsidR="009D4E13" w:rsidRPr="00B27DD1" w:rsidTr="00AF1CB0">
        <w:tc>
          <w:tcPr>
            <w:tcW w:w="2430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Meconium aspiration</w:t>
            </w:r>
          </w:p>
        </w:tc>
        <w:tc>
          <w:tcPr>
            <w:tcW w:w="1134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94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07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78</w:t>
            </w:r>
          </w:p>
        </w:tc>
        <w:tc>
          <w:tcPr>
            <w:tcW w:w="236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08</w:t>
            </w:r>
          </w:p>
        </w:tc>
      </w:tr>
      <w:tr w:rsidR="009D4E13" w:rsidRPr="00B27DD1" w:rsidTr="00AF1CB0"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D4E13" w:rsidRPr="00B27DD1" w:rsidTr="00AF1CB0"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</w:tcPr>
          <w:p w:rsidR="009D4E13" w:rsidRPr="00B27DD1" w:rsidRDefault="009D4E13" w:rsidP="00AF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9D4E13" w:rsidRPr="00B27DD1" w:rsidRDefault="009D4E13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9D4E13" w:rsidRPr="00B27DD1" w:rsidRDefault="009D4E13" w:rsidP="00AF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9D4E13" w:rsidRPr="00B27DD1" w:rsidRDefault="009D4E13" w:rsidP="00AF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</w:tcPr>
          <w:p w:rsidR="009D4E13" w:rsidRPr="00B27DD1" w:rsidRDefault="009D4E13" w:rsidP="00AF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:rsidR="009D4E13" w:rsidRPr="00B27DD1" w:rsidRDefault="009D4E13" w:rsidP="009D4E13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:rsidR="009D4E13" w:rsidRPr="00B27DD1" w:rsidRDefault="009D4E13" w:rsidP="009D4E13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:rsidR="009D4E13" w:rsidRPr="00B27DD1" w:rsidRDefault="009D4E13" w:rsidP="009D4E13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:rsidR="009D4E13" w:rsidRPr="00B27DD1" w:rsidRDefault="009D4E13" w:rsidP="009D4E13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:rsidR="009D4E13" w:rsidRPr="00B27DD1" w:rsidRDefault="009D4E13" w:rsidP="009D4E13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:rsidR="009D4E13" w:rsidRPr="00B27DD1" w:rsidRDefault="009D4E13" w:rsidP="009D4E13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:rsidR="00774453" w:rsidRDefault="009D4E13" w:rsidP="009D4E13">
      <w:r w:rsidRPr="00B27DD1">
        <w:rPr>
          <w:rFonts w:ascii="Times New Roman" w:eastAsia="Times New Roman" w:hAnsi="Times New Roman" w:cs="Times New Roman"/>
          <w:b/>
          <w:lang w:val="en-US"/>
        </w:rPr>
        <w:br w:type="page"/>
      </w:r>
      <w:bookmarkStart w:id="0" w:name="_GoBack"/>
      <w:bookmarkEnd w:id="0"/>
    </w:p>
    <w:sectPr w:rsidR="007744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E13"/>
    <w:rsid w:val="00774453"/>
    <w:rsid w:val="009D4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E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E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6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 Persson</dc:creator>
  <cp:lastModifiedBy>Martina Persson</cp:lastModifiedBy>
  <cp:revision>1</cp:revision>
  <dcterms:created xsi:type="dcterms:W3CDTF">2016-04-09T09:54:00Z</dcterms:created>
  <dcterms:modified xsi:type="dcterms:W3CDTF">2016-04-09T09:54:00Z</dcterms:modified>
</cp:coreProperties>
</file>